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3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743835</wp:posOffset>
                </wp:positionV>
                <wp:extent cx="5278120" cy="466788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8120" cy="4667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Annotation of genes missing in circulating strains, from 1993-2004, RD-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</w:r>
                          </w:p>
                          <w:tbl>
                            <w:tblPr>
                              <w:tblW w:w="870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5"/>
                              <w:gridCol w:w="718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RD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ene number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ene 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10A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-terminal region of a putative decarboxylase (pseudogen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11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decarbox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12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ysR-family transcriptional regulator (Pseudogen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13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exporte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14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robable inner membrane compone  of binding-protein-depende  transport syst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15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robable inner membrane compone  of binding-protein-depende  transport syst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16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ATP-binding protein of a transporter (Pseudogen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18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19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succinate-semialdehyde dehydrogenase [NADP+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0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exporte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1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itrate utilization protein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2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3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4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5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fumarylacetoacetate-family hydro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6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7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exporte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8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ysR-type 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29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membran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30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utative CoA lig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32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33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onserved hypothetical protein (Pseudogen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5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P0934</w:t>
                                  </w:r>
                                </w:p>
                              </w:tc>
                              <w:tc>
                                <w:tcPr>
                                  <w:tcW w:w="71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6pt;height:367.55pt;mso-wrap-distance-left:0pt;mso-wrap-distance-right:9pt;mso-wrap-distance-top:0pt;mso-wrap-distance-bottom:0pt;margin-top:216.05pt;mso-position-vertical-relative:page;margin-left:-5.4p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i/>
                        </w:rPr>
                        <w:t>Annotation of genes missing in circulating strains, from 1993-2004, RD-3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</w:rPr>
                      </w:r>
                    </w:p>
                    <w:tbl>
                      <w:tblPr>
                        <w:tblW w:w="870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5"/>
                        <w:gridCol w:w="718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8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>RD-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>Gene number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>Gene descriptio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10A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-terminal region of a putative decarboxylase (pseudogene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11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decarboxylase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12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ysR-family transcriptional regulator (Pseudogene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13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exported protei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14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robable inner membrane compone  of binding-protein-depende  transport system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15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robable inner membrane compone  of binding-protein-depende  transport system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16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ATP-binding protein of a transporter (Pseudogene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18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19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succinate-semialdehyde dehydrogenase [NADP+]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0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exported protei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1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itrate utilization protein B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2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3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4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transcriptional regulator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5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fumarylacetoacetate-family hydrolase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6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7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exported protei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8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ysR-type transcriptional regulator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29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membrane protei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30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utative CoA ligase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32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33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onserved hypothetical protein (Pseudogene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5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P0934</w:t>
                            </w:r>
                          </w:p>
                        </w:tc>
                        <w:tc>
                          <w:tcPr>
                            <w:tcW w:w="71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ypothetical protein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33:00Z</dcterms:created>
  <dc:creator>kinga</dc:creator>
  <dc:description/>
  <cp:keywords/>
  <dc:language>en-US</dc:language>
  <cp:lastModifiedBy>kinga</cp:lastModifiedBy>
  <dcterms:modified xsi:type="dcterms:W3CDTF">2008-06-17T15:09:00Z</dcterms:modified>
  <cp:revision>4</cp:revision>
  <dc:subject/>
  <dc:title>Additional file 3</dc:title>
</cp:coreProperties>
</file>